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4A5" w:rsidRDefault="00265A20" w:rsidP="009B7F42">
      <w:bookmarkStart w:id="0" w:name="_GoBack"/>
      <w:r w:rsidRPr="009134E2">
        <w:rPr>
          <w:b/>
          <w:lang w:val="en-US"/>
        </w:rPr>
        <w:t xml:space="preserve">Supplementary </w:t>
      </w:r>
      <w:r w:rsidRPr="004070C5">
        <w:rPr>
          <w:b/>
          <w:lang w:val="en-US"/>
        </w:rPr>
        <w:t>Table S</w:t>
      </w:r>
      <w:r w:rsidR="006C3320">
        <w:rPr>
          <w:b/>
          <w:lang w:val="en-US"/>
        </w:rPr>
        <w:t>5</w:t>
      </w:r>
      <w:r w:rsidRPr="004070C5">
        <w:rPr>
          <w:lang w:val="en-US"/>
        </w:rPr>
        <w:t xml:space="preserve"> </w:t>
      </w:r>
      <w:r w:rsidR="001114A5" w:rsidRPr="004070C5">
        <w:t>Observed</w:t>
      </w:r>
      <w:r w:rsidR="001114A5" w:rsidRPr="00A4737C">
        <w:t xml:space="preserve"> and expected </w:t>
      </w:r>
      <w:proofErr w:type="spellStart"/>
      <w:r w:rsidR="001114A5" w:rsidRPr="00A4737C">
        <w:t>heterozygosity</w:t>
      </w:r>
      <w:proofErr w:type="spellEnd"/>
      <w:r w:rsidR="001114A5" w:rsidRPr="00A4737C">
        <w:t xml:space="preserve"> and deviations from Hardy</w:t>
      </w:r>
      <w:r>
        <w:t>-</w:t>
      </w:r>
      <w:r w:rsidR="001114A5" w:rsidRPr="00A4737C">
        <w:t>Weinberg equilibrium per region/sub</w:t>
      </w:r>
      <w:r w:rsidR="002C7453">
        <w:t>-population</w:t>
      </w:r>
      <w:r w:rsidR="001114A5" w:rsidRPr="00A4737C">
        <w:t xml:space="preserve"> and per locus</w:t>
      </w:r>
      <w:bookmarkEnd w:id="0"/>
      <w:r w:rsidR="001114A5" w:rsidRPr="00A4737C">
        <w:t>.</w:t>
      </w:r>
    </w:p>
    <w:tbl>
      <w:tblPr>
        <w:tblStyle w:val="Tabellenraster"/>
        <w:tblW w:w="9428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50"/>
        <w:gridCol w:w="1384"/>
        <w:gridCol w:w="1234"/>
        <w:gridCol w:w="1178"/>
        <w:gridCol w:w="1178"/>
        <w:gridCol w:w="1178"/>
      </w:tblGrid>
      <w:tr w:rsidR="001114A5" w:rsidRPr="00EE7FDA" w:rsidTr="009134E2">
        <w:trPr>
          <w:jc w:val="right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E7FDA" w:rsidRDefault="001114A5" w:rsidP="00616F3C">
            <w:r w:rsidRPr="00EE7FDA">
              <w:t>Region</w:t>
            </w:r>
          </w:p>
        </w:tc>
        <w:tc>
          <w:tcPr>
            <w:tcW w:w="1750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E7FDA" w:rsidRDefault="00900ABA" w:rsidP="00900ABA">
            <w:r>
              <w:t>Population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E7FDA" w:rsidRDefault="001114A5" w:rsidP="00616F3C">
            <w:r w:rsidRPr="00EE7FDA">
              <w:t>Locus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82A05" w:rsidRDefault="00E82A05" w:rsidP="00616F3C">
            <w:pPr>
              <w:jc w:val="right"/>
            </w:pPr>
            <w:r w:rsidRPr="00E82A05">
              <w:t>n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E7FDA" w:rsidRDefault="001114A5" w:rsidP="00E82A05">
            <w:pPr>
              <w:jc w:val="center"/>
            </w:pPr>
            <w:r w:rsidRPr="00EE7FDA">
              <w:t>H</w:t>
            </w:r>
            <w:r w:rsidRPr="00EE7FDA">
              <w:rPr>
                <w:vertAlign w:val="subscript"/>
              </w:rPr>
              <w:t>obs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E7FDA" w:rsidRDefault="001114A5" w:rsidP="00E82A05">
            <w:pPr>
              <w:jc w:val="center"/>
            </w:pPr>
            <w:proofErr w:type="spellStart"/>
            <w:r w:rsidRPr="00EE7FDA">
              <w:t>H</w:t>
            </w:r>
            <w:r w:rsidRPr="00EE7FDA">
              <w:rPr>
                <w:vertAlign w:val="subscript"/>
              </w:rPr>
              <w:t>exp</w:t>
            </w:r>
            <w:proofErr w:type="spellEnd"/>
          </w:p>
        </w:tc>
        <w:tc>
          <w:tcPr>
            <w:tcW w:w="1178" w:type="dxa"/>
            <w:tcBorders>
              <w:top w:val="single" w:sz="12" w:space="0" w:color="auto"/>
              <w:bottom w:val="single" w:sz="8" w:space="0" w:color="auto"/>
            </w:tcBorders>
          </w:tcPr>
          <w:p w:rsidR="001114A5" w:rsidRPr="00E82A05" w:rsidRDefault="00E82A05" w:rsidP="00E82A05">
            <w:pPr>
              <w:jc w:val="center"/>
            </w:pPr>
            <w:r w:rsidRPr="00E82A05">
              <w:t>p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Pr="00EE7FDA" w:rsidRDefault="001114A5" w:rsidP="00616F3C">
            <w:r w:rsidRPr="00EE7FDA">
              <w:t>Region I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 w:rsidRPr="00EE7FDA">
              <w:t>com</w:t>
            </w:r>
            <w:proofErr w:type="spellStart"/>
            <w:r>
              <w:rPr>
                <w:lang w:val="de-DE"/>
              </w:rPr>
              <w:t>bined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6667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504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HE</w:t>
            </w: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48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619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820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1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8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2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7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75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8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2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478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414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796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33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571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0069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27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7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42857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133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3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2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8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857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004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94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69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A80975" w:rsidRDefault="00900ABA" w:rsidP="00616F3C">
            <w:pPr>
              <w:rPr>
                <w:lang w:val="de-DE"/>
              </w:rPr>
            </w:pPr>
            <w:r>
              <w:rPr>
                <w:lang w:val="de-DE"/>
              </w:rPr>
              <w:t>Subpopulation 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2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9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2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9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4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65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4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2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9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8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8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8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04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1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22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4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10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521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Default="00900ABA" w:rsidP="00616F3C">
            <w:pPr>
              <w:rPr>
                <w:lang w:val="de-DE"/>
              </w:rPr>
            </w:pPr>
            <w:r>
              <w:rPr>
                <w:lang w:val="de-DE"/>
              </w:rPr>
              <w:t>Subpopulation I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71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2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93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4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25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6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5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29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26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8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8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99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5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20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34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5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79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1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73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987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14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58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22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8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87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756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42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7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78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7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39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85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79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073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29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Region II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proofErr w:type="spellStart"/>
            <w:r>
              <w:rPr>
                <w:lang w:val="de-DE"/>
              </w:rPr>
              <w:t>combined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84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85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6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EG</w:t>
            </w: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396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4636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26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4181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6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3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44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EF5042" w:rsidP="00616F3C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5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115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9843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367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49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46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8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8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9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6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5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2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30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71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5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8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6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97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99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AF00D1" w:rsidRDefault="00900ABA" w:rsidP="00616F3C">
            <w:pPr>
              <w:rPr>
                <w:i/>
                <w:lang w:val="de-DE"/>
              </w:rPr>
            </w:pPr>
            <w:r>
              <w:rPr>
                <w:lang w:val="de-DE"/>
              </w:rPr>
              <w:t>Subpopulation 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3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3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00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881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5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5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88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7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1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6667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203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844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46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900ABA" w:rsidP="00616F3C">
            <w:r>
              <w:rPr>
                <w:lang w:val="de-DE"/>
              </w:rPr>
              <w:t>Subpopulation I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50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6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34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35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0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47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18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3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19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1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6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148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40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3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69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50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60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5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28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28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</w:p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194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9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Pr="00422410" w:rsidRDefault="001114A5" w:rsidP="00616F3C">
            <w:r w:rsidRPr="00422410">
              <w:t>Region III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1114A5" w:rsidP="00616F3C">
            <w:proofErr w:type="spellStart"/>
            <w:r>
              <w:rPr>
                <w:lang w:val="de-DE"/>
              </w:rPr>
              <w:t>combined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83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275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52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>
            <w:r>
              <w:t>BB</w:t>
            </w: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89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0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71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656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855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7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48438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0627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3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62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54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8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19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75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68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12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6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7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68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8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7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32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7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8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66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921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178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75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900ABA" w:rsidP="00616F3C">
            <w:r>
              <w:rPr>
                <w:lang w:val="de-DE"/>
              </w:rPr>
              <w:t>Subpopulation 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33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116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58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8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6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0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3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1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84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92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92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6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0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45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84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53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15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2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64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30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9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6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8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6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4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0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85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769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900ABA" w:rsidP="00616F3C">
            <w:r>
              <w:rPr>
                <w:lang w:val="de-DE"/>
              </w:rPr>
              <w:t>Subpopulation I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33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046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7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4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37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5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80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71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86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7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21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56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9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4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23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5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44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207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74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Pr="00422410" w:rsidRDefault="001114A5" w:rsidP="00616F3C">
            <w:r w:rsidRPr="00422410">
              <w:t>Region IV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1114A5" w:rsidP="00616F3C">
            <w:proofErr w:type="spellStart"/>
            <w:r>
              <w:rPr>
                <w:lang w:val="de-DE"/>
              </w:rPr>
              <w:t>combined</w:t>
            </w:r>
            <w:proofErr w:type="spellEnd"/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86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7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>
            <w:r>
              <w:t>SW</w:t>
            </w: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2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48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62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1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EF5042" w:rsidP="00616F3C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7004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875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059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3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8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2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2258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7387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50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939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437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046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8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00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0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1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90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AF00D1" w:rsidRDefault="00900ABA" w:rsidP="00616F3C">
            <w:pPr>
              <w:rPr>
                <w:i/>
              </w:rPr>
            </w:pPr>
            <w:r>
              <w:rPr>
                <w:lang w:val="de-DE"/>
              </w:rPr>
              <w:t>Subpopulation 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105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0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11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3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2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52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9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76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7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338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3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76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72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7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17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24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8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1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784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33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59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462</w:t>
            </w:r>
          </w:p>
        </w:tc>
      </w:tr>
      <w:tr w:rsidR="001114A5" w:rsidRPr="00422410" w:rsidTr="005F45FC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AF00D1" w:rsidRDefault="00900ABA" w:rsidP="00616F3C">
            <w:pPr>
              <w:rPr>
                <w:i/>
              </w:rPr>
            </w:pPr>
            <w:r>
              <w:rPr>
                <w:lang w:val="de-DE"/>
              </w:rPr>
              <w:t>Subpopulation II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69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692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7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66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7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17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36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7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9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1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1428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185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3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25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3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3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01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Pr="00422410" w:rsidRDefault="001114A5" w:rsidP="00616F3C">
            <w:r>
              <w:t>Region V</w:t>
            </w:r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286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73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8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>
            <w:r>
              <w:t>GR</w:t>
            </w:r>
          </w:p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22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26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562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21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EF5042" w:rsidP="00616F3C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7004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95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61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78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75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2258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7387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250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939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4375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0466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25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5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58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003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7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bottom w:val="single" w:sz="8" w:space="0" w:color="auto"/>
            </w:tcBorders>
          </w:tcPr>
          <w:p w:rsidR="001114A5" w:rsidRDefault="001114A5" w:rsidP="00616F3C"/>
        </w:tc>
        <w:tc>
          <w:tcPr>
            <w:tcW w:w="1750" w:type="dxa"/>
            <w:tcBorders>
              <w:bottom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bottom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000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13</w:t>
            </w:r>
          </w:p>
        </w:tc>
        <w:tc>
          <w:tcPr>
            <w:tcW w:w="1178" w:type="dxa"/>
            <w:tcBorders>
              <w:bottom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8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top w:val="single" w:sz="8" w:space="0" w:color="auto"/>
            </w:tcBorders>
          </w:tcPr>
          <w:p w:rsidR="001114A5" w:rsidRPr="00AF00D1" w:rsidRDefault="001114A5" w:rsidP="00616F3C">
            <w:pPr>
              <w:rPr>
                <w:i/>
              </w:rPr>
            </w:pPr>
            <w:r w:rsidRPr="00AF00D1">
              <w:rPr>
                <w:i/>
              </w:rPr>
              <w:t xml:space="preserve">C. </w:t>
            </w:r>
            <w:proofErr w:type="spellStart"/>
            <w:r w:rsidRPr="00AF00D1">
              <w:rPr>
                <w:i/>
              </w:rPr>
              <w:t>canadensis</w:t>
            </w:r>
            <w:proofErr w:type="spellEnd"/>
          </w:p>
        </w:tc>
        <w:tc>
          <w:tcPr>
            <w:tcW w:w="1750" w:type="dxa"/>
            <w:tcBorders>
              <w:top w:val="single" w:sz="8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top w:val="single" w:sz="8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2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000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62</w:t>
            </w:r>
          </w:p>
        </w:tc>
        <w:tc>
          <w:tcPr>
            <w:tcW w:w="1178" w:type="dxa"/>
            <w:tcBorders>
              <w:top w:val="single" w:sz="8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6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ca18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00000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46667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13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Pr="00182606" w:rsidRDefault="001114A5" w:rsidP="00616F3C">
            <w:pPr>
              <w:rPr>
                <w:b/>
                <w:lang w:val="de-DE"/>
              </w:rPr>
            </w:pPr>
            <w:r w:rsidRPr="00182606">
              <w:rPr>
                <w:b/>
                <w:lang w:val="de-DE"/>
              </w:rPr>
              <w:t>CF33</w:t>
            </w:r>
          </w:p>
        </w:tc>
        <w:tc>
          <w:tcPr>
            <w:tcW w:w="1234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19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36842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0.64154</w:t>
            </w:r>
          </w:p>
        </w:tc>
        <w:tc>
          <w:tcPr>
            <w:tcW w:w="1178" w:type="dxa"/>
            <w:vAlign w:val="bottom"/>
          </w:tcPr>
          <w:p w:rsidR="001114A5" w:rsidRPr="00182606" w:rsidRDefault="001114A5" w:rsidP="00616F3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182606">
              <w:rPr>
                <w:rFonts w:ascii="Calibri" w:hAnsi="Calibri"/>
                <w:b/>
                <w:color w:val="000000"/>
              </w:rPr>
              <w:t>*0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EF5042" w:rsidP="00616F3C">
            <w:pPr>
              <w:rPr>
                <w:lang w:val="de-DE"/>
              </w:rPr>
            </w:pPr>
            <w:r>
              <w:rPr>
                <w:lang w:val="de-DE"/>
              </w:rPr>
              <w:t>CF4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7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var.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4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872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ca8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111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23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6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128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00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31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947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27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582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19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000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949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79</w:t>
            </w:r>
          </w:p>
        </w:tc>
      </w:tr>
      <w:tr w:rsidR="001114A5" w:rsidRPr="00422410" w:rsidTr="009134E2">
        <w:trPr>
          <w:jc w:val="right"/>
        </w:trPr>
        <w:tc>
          <w:tcPr>
            <w:tcW w:w="1526" w:type="dxa"/>
          </w:tcPr>
          <w:p w:rsidR="001114A5" w:rsidRPr="00422410" w:rsidRDefault="001114A5" w:rsidP="00616F3C"/>
        </w:tc>
        <w:tc>
          <w:tcPr>
            <w:tcW w:w="1750" w:type="dxa"/>
          </w:tcPr>
          <w:p w:rsidR="001114A5" w:rsidRPr="00422410" w:rsidRDefault="001114A5" w:rsidP="00616F3C"/>
        </w:tc>
        <w:tc>
          <w:tcPr>
            <w:tcW w:w="1384" w:type="dxa"/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5</w:t>
            </w:r>
          </w:p>
        </w:tc>
        <w:tc>
          <w:tcPr>
            <w:tcW w:w="1234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1114A5" w:rsidRPr="00422410" w:rsidTr="009134E2">
        <w:trPr>
          <w:jc w:val="right"/>
        </w:trPr>
        <w:tc>
          <w:tcPr>
            <w:tcW w:w="1526" w:type="dxa"/>
            <w:tcBorders>
              <w:bottom w:val="single" w:sz="12" w:space="0" w:color="auto"/>
            </w:tcBorders>
          </w:tcPr>
          <w:p w:rsidR="001114A5" w:rsidRPr="00422410" w:rsidRDefault="001114A5" w:rsidP="00616F3C"/>
        </w:tc>
        <w:tc>
          <w:tcPr>
            <w:tcW w:w="1750" w:type="dxa"/>
            <w:tcBorders>
              <w:bottom w:val="single" w:sz="12" w:space="0" w:color="auto"/>
            </w:tcBorders>
          </w:tcPr>
          <w:p w:rsidR="001114A5" w:rsidRPr="00422410" w:rsidRDefault="001114A5" w:rsidP="00616F3C"/>
        </w:tc>
        <w:tc>
          <w:tcPr>
            <w:tcW w:w="1384" w:type="dxa"/>
            <w:tcBorders>
              <w:bottom w:val="single" w:sz="12" w:space="0" w:color="auto"/>
            </w:tcBorders>
          </w:tcPr>
          <w:p w:rsidR="001114A5" w:rsidRDefault="001114A5" w:rsidP="00616F3C">
            <w:pPr>
              <w:rPr>
                <w:lang w:val="de-DE"/>
              </w:rPr>
            </w:pPr>
            <w:r>
              <w:rPr>
                <w:lang w:val="de-DE"/>
              </w:rPr>
              <w:t>CF41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8" w:type="dxa"/>
            <w:tcBorders>
              <w:bottom w:val="single" w:sz="12" w:space="0" w:color="auto"/>
            </w:tcBorders>
            <w:vAlign w:val="bottom"/>
          </w:tcPr>
          <w:p w:rsidR="001114A5" w:rsidRDefault="001114A5" w:rsidP="00616F3C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</w:tbl>
    <w:p w:rsidR="001114A5" w:rsidRDefault="00E82A05" w:rsidP="001114A5">
      <w:r w:rsidRPr="00E82A05">
        <w:t>n</w:t>
      </w:r>
      <w:r w:rsidR="001114A5" w:rsidRPr="00E82A05">
        <w:t xml:space="preserve"> </w:t>
      </w:r>
      <w:r w:rsidR="001114A5">
        <w:t>= sample size</w:t>
      </w:r>
    </w:p>
    <w:p w:rsidR="001114A5" w:rsidRDefault="001114A5" w:rsidP="001114A5">
      <w:proofErr w:type="gramStart"/>
      <w:r>
        <w:t>no</w:t>
      </w:r>
      <w:proofErr w:type="gramEnd"/>
      <w:r>
        <w:t xml:space="preserve"> var. = locus monomorphic in the respective region/sub</w:t>
      </w:r>
      <w:r w:rsidR="002C7453">
        <w:t>-population</w:t>
      </w:r>
    </w:p>
    <w:p w:rsidR="001114A5" w:rsidRDefault="001114A5" w:rsidP="001114A5">
      <w:r>
        <w:t>* = locus statistically not in HWE, additionally highlighted in boldface.</w:t>
      </w:r>
    </w:p>
    <w:sectPr w:rsidR="001114A5" w:rsidSect="001114A5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1D7" w:rsidRDefault="007D41D7" w:rsidP="00167F1C">
      <w:pPr>
        <w:spacing w:after="0" w:line="240" w:lineRule="auto"/>
      </w:pPr>
      <w:r>
        <w:separator/>
      </w:r>
    </w:p>
  </w:endnote>
  <w:endnote w:type="continuationSeparator" w:id="0">
    <w:p w:rsidR="007D41D7" w:rsidRDefault="007D41D7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E81" w:rsidRDefault="00E74E81">
    <w:pPr>
      <w:pStyle w:val="Fuzeile"/>
      <w:jc w:val="right"/>
    </w:pPr>
  </w:p>
  <w:p w:rsidR="00E74E81" w:rsidRDefault="00E74E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1D7" w:rsidRDefault="007D41D7" w:rsidP="00167F1C">
      <w:pPr>
        <w:spacing w:after="0" w:line="240" w:lineRule="auto"/>
      </w:pPr>
      <w:r>
        <w:separator/>
      </w:r>
    </w:p>
  </w:footnote>
  <w:footnote w:type="continuationSeparator" w:id="0">
    <w:p w:rsidR="007D41D7" w:rsidRDefault="007D41D7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272CF"/>
    <w:rsid w:val="00130A38"/>
    <w:rsid w:val="001338B3"/>
    <w:rsid w:val="0013570D"/>
    <w:rsid w:val="00136EB1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4225"/>
    <w:rsid w:val="0021459C"/>
    <w:rsid w:val="00216D11"/>
    <w:rsid w:val="00224D66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06429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2156"/>
    <w:rsid w:val="00775982"/>
    <w:rsid w:val="007905B0"/>
    <w:rsid w:val="00792DB2"/>
    <w:rsid w:val="007B5F4F"/>
    <w:rsid w:val="007D41D7"/>
    <w:rsid w:val="007D43E5"/>
    <w:rsid w:val="007D55E0"/>
    <w:rsid w:val="007D65A5"/>
    <w:rsid w:val="007E6082"/>
    <w:rsid w:val="007E6452"/>
    <w:rsid w:val="007F6001"/>
    <w:rsid w:val="00807D72"/>
    <w:rsid w:val="00812CF7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3495B"/>
    <w:rsid w:val="009449E1"/>
    <w:rsid w:val="00945A65"/>
    <w:rsid w:val="009601D1"/>
    <w:rsid w:val="00974FA8"/>
    <w:rsid w:val="009803E6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54EC"/>
    <w:rsid w:val="00C7260A"/>
    <w:rsid w:val="00C75A6D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5008"/>
    <w:rsid w:val="00DC6343"/>
    <w:rsid w:val="00DE33A5"/>
    <w:rsid w:val="00DF4ACF"/>
    <w:rsid w:val="00E04029"/>
    <w:rsid w:val="00E1122E"/>
    <w:rsid w:val="00E12F0F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E45A69-3614-4CA4-B9E1-AA770DA91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5</Words>
  <Characters>570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6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2</cp:revision>
  <cp:lastPrinted>2013-07-17T14:05:00Z</cp:lastPrinted>
  <dcterms:created xsi:type="dcterms:W3CDTF">2013-12-05T15:11:00Z</dcterms:created>
  <dcterms:modified xsi:type="dcterms:W3CDTF">2013-12-05T15:11:00Z</dcterms:modified>
</cp:coreProperties>
</file>